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A0AF7" w14:textId="77777777" w:rsidR="005068D7" w:rsidRDefault="005068D7" w:rsidP="005068D7">
      <w:pPr>
        <w:spacing w:after="16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: Forward and reverse primers used for qPCR</w:t>
      </w:r>
    </w:p>
    <w:tbl>
      <w:tblPr>
        <w:tblStyle w:val="PlainTable4111"/>
        <w:tblW w:w="0" w:type="auto"/>
        <w:tblInd w:w="0" w:type="dxa"/>
        <w:tblLook w:val="04A0" w:firstRow="1" w:lastRow="0" w:firstColumn="1" w:lastColumn="0" w:noHBand="0" w:noVBand="1"/>
      </w:tblPr>
      <w:tblGrid>
        <w:gridCol w:w="3227"/>
        <w:gridCol w:w="5245"/>
      </w:tblGrid>
      <w:tr w:rsidR="005068D7" w14:paraId="73F656AE" w14:textId="77777777" w:rsidTr="00506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36AE4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87969" w14:textId="77777777" w:rsidR="005068D7" w:rsidRDefault="005068D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5068D7" w14:paraId="163424FE" w14:textId="77777777" w:rsidTr="00506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8517D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0B010D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AGGTGGGTGTGAACGGATTTG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RV: TGTAGACCATGTAGTTGAGGTCA</w:t>
            </w:r>
          </w:p>
        </w:tc>
      </w:tr>
      <w:tr w:rsidR="005068D7" w14:paraId="3E2B6F0B" w14:textId="77777777" w:rsidTr="005068D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BF2DF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1439B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CATCTTCTCAAAATTCGAGTGACAA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RV: TGGGAGTAGACAAGGTACAACCC</w:t>
            </w:r>
          </w:p>
        </w:tc>
      </w:tr>
      <w:tr w:rsidR="005068D7" w14:paraId="3C8E4DE3" w14:textId="77777777" w:rsidTr="005068D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FDBC1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ASL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E3E06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GGATGCCTGGGAGAGAATCG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RV: TCGCCTGCTCTTCGAAACTG</w:t>
            </w:r>
          </w:p>
        </w:tc>
      </w:tr>
      <w:tr w:rsidR="005068D7" w14:paraId="781466FC" w14:textId="77777777" w:rsidTr="005068D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ED1E9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7A651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ACCGCTATGAAGTTCCTCTC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RV: CCTCTGTGAAGTCTCCTCTC</w:t>
            </w:r>
          </w:p>
        </w:tc>
      </w:tr>
      <w:tr w:rsidR="005068D7" w14:paraId="750108B6" w14:textId="77777777" w:rsidTr="005068D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FD199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FN-γ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D8C4C1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ACTGGCAAAAGGATGGTGAC</w:t>
            </w:r>
            <w:r>
              <w:rPr>
                <w:rFonts w:ascii="Times New Roman" w:hAnsi="Times New Roman"/>
                <w:color w:val="030303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RV:</w:t>
            </w:r>
            <w:r>
              <w:rPr>
                <w:rFonts w:ascii="Times New Roman" w:hAnsi="Times New Roman"/>
                <w:color w:val="030303"/>
                <w:sz w:val="24"/>
                <w:szCs w:val="24"/>
                <w:lang w:val="en-US"/>
              </w:rPr>
              <w:t xml:space="preserve"> TGAGCTCATTGAATGCTTGG</w:t>
            </w:r>
          </w:p>
        </w:tc>
      </w:tr>
      <w:tr w:rsidR="005068D7" w14:paraId="6051552E" w14:textId="77777777" w:rsidTr="005068D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81DD6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FN-α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D6DFE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ACAACAGATCCAGAAGGCTCAAG</w:t>
            </w:r>
            <w:r>
              <w:rPr>
                <w:rFonts w:ascii="Times New Roman" w:hAnsi="Times New Roman"/>
                <w:color w:val="030303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RV: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GTCTTCCTGGGTCAGAGGAGGTT</w:t>
            </w:r>
          </w:p>
        </w:tc>
      </w:tr>
      <w:tr w:rsidR="005068D7" w14:paraId="6D5E66DE" w14:textId="77777777" w:rsidTr="005068D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3DB07C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X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A858AA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TCTGAGGAGAGCCAGACGAT</w:t>
            </w:r>
            <w:r>
              <w:rPr>
                <w:rFonts w:ascii="Times New Roman" w:hAnsi="Times New Roman"/>
                <w:color w:val="030303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RV: ACTCTGGTCCCCAATGACAG</w:t>
            </w:r>
          </w:p>
        </w:tc>
      </w:tr>
      <w:tr w:rsidR="005068D7" w14:paraId="3DFA9128" w14:textId="77777777" w:rsidTr="005068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D4F41" w14:textId="77777777" w:rsidR="005068D7" w:rsidRDefault="005068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luenza A Matrix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64D27" w14:textId="77777777" w:rsidR="005068D7" w:rsidRDefault="005068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: AAGACCAATCCTGTCACCTCTGA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RV: TCCTCGCTCACTGGGCA</w:t>
            </w:r>
          </w:p>
        </w:tc>
      </w:tr>
    </w:tbl>
    <w:p w14:paraId="509F8A04" w14:textId="77777777" w:rsidR="00697666" w:rsidRDefault="00697666">
      <w:bookmarkStart w:id="0" w:name="_GoBack"/>
      <w:bookmarkEnd w:id="0"/>
    </w:p>
    <w:sectPr w:rsidR="00697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D7"/>
    <w:rsid w:val="005068D7"/>
    <w:rsid w:val="00697666"/>
    <w:rsid w:val="00A60509"/>
    <w:rsid w:val="00F8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13F1"/>
  <w15:chartTrackingRefBased/>
  <w15:docId w15:val="{DCFFA634-4804-4657-89A3-2C81345D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8D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11">
    <w:name w:val="Plain Table 4111"/>
    <w:basedOn w:val="TableNormal"/>
    <w:uiPriority w:val="44"/>
    <w:rsid w:val="005068D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8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na Hulme</dc:creator>
  <cp:keywords/>
  <dc:description/>
  <cp:lastModifiedBy>Katina Hulme</cp:lastModifiedBy>
  <cp:revision>1</cp:revision>
  <dcterms:created xsi:type="dcterms:W3CDTF">2021-01-21T05:23:00Z</dcterms:created>
  <dcterms:modified xsi:type="dcterms:W3CDTF">2021-01-21T05:24:00Z</dcterms:modified>
</cp:coreProperties>
</file>